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F137" w14:textId="77777777" w:rsidR="00AD573C" w:rsidRPr="00AD573C" w:rsidRDefault="00AD573C" w:rsidP="00AD573C">
      <w:pPr>
        <w:spacing w:line="480" w:lineRule="auto"/>
        <w:ind w:right="10"/>
        <w:rPr>
          <w:rFonts w:ascii="Times New Roman" w:hAnsi="Times New Roman" w:cs="Times New Roman"/>
          <w:b/>
          <w:i/>
          <w:sz w:val="24"/>
          <w:szCs w:val="24"/>
        </w:rPr>
      </w:pPr>
      <w:r w:rsidRPr="00AD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Pr="00AD57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aternal stimulation activities </w:t>
      </w:r>
    </w:p>
    <w:tbl>
      <w:tblPr>
        <w:tblStyle w:val="ListTable4-Accent31"/>
        <w:tblW w:w="9625" w:type="dxa"/>
        <w:tblLook w:val="04A0" w:firstRow="1" w:lastRow="0" w:firstColumn="1" w:lastColumn="0" w:noHBand="0" w:noVBand="1"/>
      </w:tblPr>
      <w:tblGrid>
        <w:gridCol w:w="2430"/>
        <w:gridCol w:w="255"/>
        <w:gridCol w:w="6940"/>
      </w:tblGrid>
      <w:tr w:rsidR="00AD573C" w:rsidRPr="00FE087F" w14:paraId="2413CDBE" w14:textId="77777777" w:rsidTr="0013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gridSpan w:val="2"/>
            <w:shd w:val="clear" w:color="auto" w:fill="auto"/>
          </w:tcPr>
          <w:p w14:paraId="2E4D9F5A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b w:val="0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>Developmental Areas</w:t>
            </w:r>
          </w:p>
        </w:tc>
        <w:tc>
          <w:tcPr>
            <w:tcW w:w="7133" w:type="dxa"/>
            <w:tcBorders>
              <w:right w:val="single" w:sz="4" w:space="0" w:color="auto"/>
            </w:tcBorders>
            <w:shd w:val="clear" w:color="auto" w:fill="auto"/>
          </w:tcPr>
          <w:p w14:paraId="72E70766" w14:textId="77777777" w:rsidR="00AD573C" w:rsidRPr="00FE087F" w:rsidRDefault="00AD573C" w:rsidP="001318F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 xml:space="preserve">               Activities with Children </w:t>
            </w:r>
          </w:p>
        </w:tc>
      </w:tr>
      <w:tr w:rsidR="00AD573C" w:rsidRPr="00FE087F" w14:paraId="2177C370" w14:textId="77777777" w:rsidTr="00131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26C8A4E7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 xml:space="preserve">COGNITIVE </w:t>
            </w:r>
          </w:p>
          <w:p w14:paraId="7A6AF234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>(Intellectual)</w:t>
            </w:r>
          </w:p>
        </w:tc>
        <w:tc>
          <w:tcPr>
            <w:tcW w:w="7396" w:type="dxa"/>
            <w:gridSpan w:val="2"/>
            <w:shd w:val="clear" w:color="auto" w:fill="auto"/>
          </w:tcPr>
          <w:p w14:paraId="73DAAF3F" w14:textId="77777777" w:rsidR="00AD573C" w:rsidRPr="00FE087F" w:rsidRDefault="00AD573C" w:rsidP="001318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  <w:p w14:paraId="2781F58E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rovide play materials to the child, including household objects, outdoor objects, toys</w:t>
            </w:r>
          </w:p>
          <w:p w14:paraId="3FB61131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Spend time naming things or objects with the child</w:t>
            </w:r>
          </w:p>
          <w:p w14:paraId="46BE5F04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lay counting games or count with the child</w:t>
            </w:r>
          </w:p>
          <w:p w14:paraId="104FEA9B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Ask the child questions about what he or she is doing</w:t>
            </w:r>
          </w:p>
          <w:p w14:paraId="64E80117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Take the child outside the compound or yard</w:t>
            </w:r>
          </w:p>
          <w:p w14:paraId="337EC5D1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lay together</w:t>
            </w:r>
          </w:p>
        </w:tc>
      </w:tr>
      <w:tr w:rsidR="00AD573C" w:rsidRPr="00A95AD0" w14:paraId="560DBFB2" w14:textId="77777777" w:rsidTr="0013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0A91515E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>COMMUNICATION (Language)</w:t>
            </w:r>
          </w:p>
        </w:tc>
        <w:tc>
          <w:tcPr>
            <w:tcW w:w="7396" w:type="dxa"/>
            <w:gridSpan w:val="2"/>
          </w:tcPr>
          <w:p w14:paraId="03EB470A" w14:textId="77777777" w:rsidR="00AD573C" w:rsidRPr="00FE087F" w:rsidRDefault="00AD573C" w:rsidP="001318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  <w:p w14:paraId="7410ED79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Sing with or to the child</w:t>
            </w:r>
          </w:p>
          <w:p w14:paraId="4873268E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Tell stories to the child; encourage the child to tell stories</w:t>
            </w:r>
          </w:p>
          <w:p w14:paraId="049AE923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Look at pictures or read books to the child</w:t>
            </w:r>
          </w:p>
          <w:p w14:paraId="45EE8522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Talk to the child while you are doing chores, and/or explain to the child what you are doing</w:t>
            </w:r>
          </w:p>
          <w:p w14:paraId="6A7643A3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Talk with the child during meals or when feeding the child</w:t>
            </w:r>
          </w:p>
        </w:tc>
      </w:tr>
      <w:tr w:rsidR="00AD573C" w:rsidRPr="00A95AD0" w14:paraId="69C9C631" w14:textId="77777777" w:rsidTr="00131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687FF6B0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 xml:space="preserve">MOTOR SKILLS – Fine and Gross) </w:t>
            </w:r>
          </w:p>
          <w:p w14:paraId="1027B4C7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7396" w:type="dxa"/>
            <w:gridSpan w:val="2"/>
            <w:shd w:val="clear" w:color="auto" w:fill="auto"/>
          </w:tcPr>
          <w:p w14:paraId="5E4EECEA" w14:textId="77777777" w:rsidR="00AD573C" w:rsidRPr="00FE087F" w:rsidRDefault="00AD573C" w:rsidP="001318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  <w:p w14:paraId="14E3B6CF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rovide small objects for picking up</w:t>
            </w:r>
          </w:p>
          <w:p w14:paraId="7EE8E8F4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rovide material for the child to draw with</w:t>
            </w:r>
          </w:p>
          <w:p w14:paraId="483DDCF7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Encourage the child to run, dance, jump</w:t>
            </w:r>
          </w:p>
          <w:p w14:paraId="0852C12E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Encourage the child to kick or throw balls</w:t>
            </w:r>
          </w:p>
        </w:tc>
      </w:tr>
      <w:tr w:rsidR="00AD573C" w:rsidRPr="00A95AD0" w14:paraId="15745BDE" w14:textId="77777777" w:rsidTr="00131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7CC546C0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FE087F">
              <w:rPr>
                <w:rFonts w:cs="Times New Roman"/>
                <w:color w:val="000000" w:themeColor="text1"/>
              </w:rPr>
              <w:t>SOCIAL-EMOTIONAL</w:t>
            </w:r>
          </w:p>
        </w:tc>
        <w:tc>
          <w:tcPr>
            <w:tcW w:w="7396" w:type="dxa"/>
            <w:gridSpan w:val="2"/>
          </w:tcPr>
          <w:p w14:paraId="373824BE" w14:textId="77777777" w:rsidR="00AD573C" w:rsidRPr="00FE087F" w:rsidRDefault="00AD573C" w:rsidP="001318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  <w:p w14:paraId="7FE66390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Encourage the child to play with siblings, other children, or family members</w:t>
            </w:r>
          </w:p>
          <w:p w14:paraId="448683A6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Take the child to activities outside the home, such as community or church events</w:t>
            </w:r>
          </w:p>
          <w:p w14:paraId="7775465A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Ask the child to help do simple chores appropriate to their age</w:t>
            </w:r>
          </w:p>
          <w:p w14:paraId="6918DCBC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Sit with the child during the main meal of the day</w:t>
            </w:r>
          </w:p>
          <w:p w14:paraId="79D903D1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Teach about religious or spiritual practices</w:t>
            </w:r>
          </w:p>
        </w:tc>
      </w:tr>
      <w:tr w:rsidR="00AD573C" w:rsidRPr="00A95AD0" w14:paraId="1C76CE60" w14:textId="77777777" w:rsidTr="00131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2BF51FB4" w14:textId="77777777" w:rsidR="00AD573C" w:rsidRPr="00FE087F" w:rsidRDefault="00AD573C" w:rsidP="001318FF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7396" w:type="dxa"/>
            <w:gridSpan w:val="2"/>
            <w:shd w:val="clear" w:color="auto" w:fill="auto"/>
          </w:tcPr>
          <w:p w14:paraId="75CDFDE0" w14:textId="77777777" w:rsidR="00AD573C" w:rsidRPr="00FE087F" w:rsidRDefault="00AD573C" w:rsidP="001318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  <w:p w14:paraId="7A917122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Hug or kiss the child</w:t>
            </w:r>
          </w:p>
          <w:p w14:paraId="38AE21CF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ick up and hold the baby or child when she or he is crying</w:t>
            </w:r>
          </w:p>
          <w:p w14:paraId="0B53D0CD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 xml:space="preserve">Carry and hold the baby </w:t>
            </w:r>
          </w:p>
          <w:p w14:paraId="297E10B5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Speak to the child in a warm, positive tone of voice</w:t>
            </w:r>
          </w:p>
          <w:p w14:paraId="6453A720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Praise the child for her or his accomplishments</w:t>
            </w:r>
          </w:p>
          <w:p w14:paraId="783F5961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Comfort the child after she or he gets hurt or scared</w:t>
            </w:r>
          </w:p>
          <w:p w14:paraId="3154C784" w14:textId="77777777" w:rsidR="00AD573C" w:rsidRPr="00FE087F" w:rsidRDefault="00AD573C" w:rsidP="001318FF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087F">
              <w:rPr>
                <w:color w:val="000000" w:themeColor="text1"/>
              </w:rPr>
              <w:t>Feed the child or assist him or her to eat</w:t>
            </w:r>
          </w:p>
        </w:tc>
      </w:tr>
    </w:tbl>
    <w:p w14:paraId="14D7EDED" w14:textId="77777777" w:rsidR="00AD573C" w:rsidRDefault="00AD573C">
      <w:pPr>
        <w:rPr>
          <w:lang w:val="en-US"/>
        </w:rPr>
      </w:pPr>
    </w:p>
    <w:p w14:paraId="3ACF67A7" w14:textId="77777777" w:rsidR="00AD573C" w:rsidRDefault="00AD573C">
      <w:pPr>
        <w:rPr>
          <w:lang w:val="en-US"/>
        </w:rPr>
      </w:pPr>
    </w:p>
    <w:p w14:paraId="41C8413E" w14:textId="77777777" w:rsidR="00AD573C" w:rsidRDefault="00AD573C">
      <w:pPr>
        <w:rPr>
          <w:lang w:val="en-US"/>
        </w:rPr>
      </w:pPr>
    </w:p>
    <w:p w14:paraId="3A7BBD9E" w14:textId="77777777" w:rsidR="00AD573C" w:rsidRDefault="00AD573C">
      <w:pPr>
        <w:rPr>
          <w:lang w:val="en-US"/>
        </w:rPr>
      </w:pPr>
    </w:p>
    <w:p w14:paraId="382624ED" w14:textId="77777777" w:rsidR="00AD573C" w:rsidRDefault="00AD573C">
      <w:pPr>
        <w:rPr>
          <w:lang w:val="en-US"/>
        </w:rPr>
      </w:pPr>
    </w:p>
    <w:p w14:paraId="2A63595D" w14:textId="77777777" w:rsidR="00AD573C" w:rsidRDefault="00AD573C">
      <w:pPr>
        <w:rPr>
          <w:lang w:val="en-US"/>
        </w:rPr>
      </w:pPr>
    </w:p>
    <w:p w14:paraId="40680047" w14:textId="77777777" w:rsidR="00AD573C" w:rsidRDefault="00AD573C">
      <w:pPr>
        <w:rPr>
          <w:lang w:val="en-US"/>
        </w:rPr>
      </w:pPr>
    </w:p>
    <w:p w14:paraId="70DF862C" w14:textId="77777777" w:rsidR="00AD573C" w:rsidRDefault="00AD573C">
      <w:pPr>
        <w:rPr>
          <w:lang w:val="en-US"/>
        </w:rPr>
      </w:pPr>
    </w:p>
    <w:p w14:paraId="4A2B32C8" w14:textId="77777777" w:rsidR="00AD573C" w:rsidRDefault="00AD573C">
      <w:pPr>
        <w:rPr>
          <w:lang w:val="en-US"/>
        </w:rPr>
      </w:pPr>
    </w:p>
    <w:p w14:paraId="7647F29A" w14:textId="77777777" w:rsidR="00AD573C" w:rsidRDefault="00AD573C">
      <w:pPr>
        <w:rPr>
          <w:lang w:val="en-US"/>
        </w:rPr>
      </w:pPr>
    </w:p>
    <w:p w14:paraId="4132F6E1" w14:textId="77777777" w:rsidR="00AD573C" w:rsidRDefault="00AD573C">
      <w:pPr>
        <w:rPr>
          <w:lang w:val="en-US"/>
        </w:rPr>
      </w:pPr>
    </w:p>
    <w:p w14:paraId="5B35F62B" w14:textId="77777777" w:rsidR="00AD573C" w:rsidRDefault="00AD573C">
      <w:pPr>
        <w:rPr>
          <w:lang w:val="en-US"/>
        </w:rPr>
      </w:pPr>
    </w:p>
    <w:p w14:paraId="4031C70F" w14:textId="77777777" w:rsidR="00AD573C" w:rsidRDefault="00AD573C" w:rsidP="00AD573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AD573C">
        <w:rPr>
          <w:rFonts w:ascii="Times New Roman" w:hAnsi="Times New Roman" w:cs="Times New Roman"/>
          <w:b/>
          <w:sz w:val="24"/>
          <w:szCs w:val="24"/>
          <w:lang w:val="en-US"/>
        </w:rPr>
        <w:t>ppendix 2:  Maternal stimulation activities by round and country</w:t>
      </w:r>
    </w:p>
    <w:p w14:paraId="50AE5274" w14:textId="77777777" w:rsidR="005F00B9" w:rsidRDefault="00AD573C" w:rsidP="00AD573C">
      <w:pPr>
        <w:tabs>
          <w:tab w:val="left" w:pos="1220"/>
        </w:tabs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E087F">
        <w:rPr>
          <w:rFonts w:cs="Times New Roman"/>
          <w:noProof/>
          <w:szCs w:val="24"/>
          <w:lang w:eastAsia="de-CH"/>
        </w:rPr>
        <w:drawing>
          <wp:inline distT="0" distB="0" distL="0" distR="0" wp14:anchorId="6DE835BB" wp14:editId="00624066">
            <wp:extent cx="4806950" cy="3495964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829" cy="3515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E1B55" w14:textId="77777777" w:rsidR="005F00B9" w:rsidRPr="005F00B9" w:rsidRDefault="005F00B9" w:rsidP="005F00B9">
      <w:pPr>
        <w:rPr>
          <w:lang w:val="en-US"/>
        </w:rPr>
      </w:pPr>
    </w:p>
    <w:p w14:paraId="2E8B7B00" w14:textId="77777777" w:rsidR="001009F6" w:rsidRDefault="001009F6" w:rsidP="005F00B9">
      <w:pPr>
        <w:tabs>
          <w:tab w:val="left" w:pos="1610"/>
        </w:tabs>
        <w:rPr>
          <w:lang w:val="en-US"/>
        </w:rPr>
      </w:pPr>
    </w:p>
    <w:p w14:paraId="37FA70CA" w14:textId="77777777" w:rsidR="00222FAF" w:rsidRPr="00A95AD0" w:rsidRDefault="00222FAF" w:rsidP="00222FAF">
      <w:pPr>
        <w:rPr>
          <w:rFonts w:ascii="Times New Roman" w:hAnsi="Times New Roman" w:cs="Times New Roman"/>
          <w:color w:val="0070C0"/>
          <w:sz w:val="24"/>
          <w:szCs w:val="24"/>
          <w:lang w:val="en-IN"/>
        </w:rPr>
      </w:pPr>
      <w:r w:rsidRPr="00A95AD0">
        <w:rPr>
          <w:rFonts w:ascii="Times New Roman" w:hAnsi="Times New Roman" w:cs="Times New Roman"/>
          <w:b/>
          <w:color w:val="0070C0"/>
          <w:sz w:val="24"/>
          <w:szCs w:val="24"/>
          <w:lang w:val="en-IN"/>
        </w:rPr>
        <w:t xml:space="preserve">Appendix 3: </w:t>
      </w:r>
      <w:bookmarkStart w:id="0" w:name="_Hlk145669400"/>
      <w:r w:rsidRPr="00A95AD0">
        <w:rPr>
          <w:rFonts w:ascii="Times New Roman" w:hAnsi="Times New Roman" w:cs="Times New Roman"/>
          <w:color w:val="0070C0"/>
          <w:sz w:val="24"/>
          <w:szCs w:val="24"/>
          <w:lang w:val="en-IN"/>
        </w:rPr>
        <w:t>Comparison of characteristics of participants who completed all surveys vs those who did not</w:t>
      </w:r>
      <w:r w:rsidRPr="00A95AD0">
        <w:rPr>
          <w:rFonts w:ascii="Times New Roman" w:hAnsi="Times New Roman" w:cs="Times New Roman"/>
          <w:b/>
          <w:color w:val="0070C0"/>
          <w:sz w:val="24"/>
          <w:szCs w:val="24"/>
          <w:lang w:val="en-IN"/>
        </w:rPr>
        <w:t xml:space="preserve"> </w:t>
      </w:r>
      <w:bookmarkEnd w:id="0"/>
    </w:p>
    <w:tbl>
      <w:tblPr>
        <w:tblStyle w:val="TableGrid"/>
        <w:tblW w:w="10314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263"/>
        <w:gridCol w:w="3224"/>
        <w:gridCol w:w="2552"/>
        <w:gridCol w:w="1275"/>
      </w:tblGrid>
      <w:tr w:rsidR="007F3E6B" w:rsidRPr="007F3E6B" w14:paraId="7DB2A314" w14:textId="77777777" w:rsidTr="00492B2D">
        <w:tc>
          <w:tcPr>
            <w:tcW w:w="0" w:type="auto"/>
            <w:vAlign w:val="center"/>
          </w:tcPr>
          <w:p w14:paraId="1DC5BB4B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 xml:space="preserve"> Variables</w:t>
            </w:r>
          </w:p>
        </w:tc>
        <w:tc>
          <w:tcPr>
            <w:tcW w:w="3224" w:type="dxa"/>
            <w:vAlign w:val="center"/>
          </w:tcPr>
          <w:p w14:paraId="45AEF1C8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 xml:space="preserve">Did not complete all surveys </w:t>
            </w:r>
          </w:p>
        </w:tc>
        <w:tc>
          <w:tcPr>
            <w:tcW w:w="2552" w:type="dxa"/>
            <w:vAlign w:val="center"/>
          </w:tcPr>
          <w:p w14:paraId="637E4EB6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Completed all surveys</w:t>
            </w:r>
          </w:p>
        </w:tc>
        <w:tc>
          <w:tcPr>
            <w:tcW w:w="1275" w:type="dxa"/>
            <w:vAlign w:val="center"/>
          </w:tcPr>
          <w:p w14:paraId="7F9E79C6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p-value</w:t>
            </w:r>
          </w:p>
        </w:tc>
      </w:tr>
      <w:tr w:rsidR="007F3E6B" w:rsidRPr="007F3E6B" w14:paraId="757C0C9E" w14:textId="77777777" w:rsidTr="00492B2D">
        <w:tc>
          <w:tcPr>
            <w:tcW w:w="0" w:type="auto"/>
            <w:tcBorders>
              <w:bottom w:val="single" w:sz="2" w:space="0" w:color="000000"/>
            </w:tcBorders>
            <w:vAlign w:val="center"/>
          </w:tcPr>
          <w:p w14:paraId="492723BC" w14:textId="77777777" w:rsidR="00222FAF" w:rsidRPr="007F3E6B" w:rsidRDefault="00222FAF" w:rsidP="00492B2D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  <w:tc>
          <w:tcPr>
            <w:tcW w:w="3224" w:type="dxa"/>
            <w:tcBorders>
              <w:bottom w:val="single" w:sz="2" w:space="0" w:color="000000"/>
            </w:tcBorders>
            <w:vAlign w:val="center"/>
          </w:tcPr>
          <w:p w14:paraId="7D92CBAB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N=282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vAlign w:val="center"/>
          </w:tcPr>
          <w:p w14:paraId="039C604D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N=278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vAlign w:val="center"/>
          </w:tcPr>
          <w:p w14:paraId="21272325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2EC6B46B" w14:textId="77777777" w:rsidTr="00492B2D"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14:paraId="32FD02DC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Study Arm</w:t>
            </w:r>
          </w:p>
        </w:tc>
        <w:tc>
          <w:tcPr>
            <w:tcW w:w="3224" w:type="dxa"/>
            <w:tcBorders>
              <w:top w:val="single" w:sz="2" w:space="0" w:color="000000"/>
            </w:tcBorders>
            <w:vAlign w:val="center"/>
          </w:tcPr>
          <w:p w14:paraId="2F637655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2" w:space="0" w:color="000000"/>
            </w:tcBorders>
            <w:vAlign w:val="center"/>
          </w:tcPr>
          <w:p w14:paraId="15BF6E80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2" w:space="0" w:color="000000"/>
            </w:tcBorders>
            <w:vAlign w:val="center"/>
          </w:tcPr>
          <w:p w14:paraId="6BFEF33F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073</w:t>
            </w:r>
          </w:p>
        </w:tc>
      </w:tr>
      <w:tr w:rsidR="007F3E6B" w:rsidRPr="007F3E6B" w14:paraId="42D9067E" w14:textId="77777777" w:rsidTr="00492B2D">
        <w:tc>
          <w:tcPr>
            <w:tcW w:w="0" w:type="auto"/>
            <w:vAlign w:val="center"/>
          </w:tcPr>
          <w:p w14:paraId="18044284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Control</w:t>
            </w:r>
          </w:p>
        </w:tc>
        <w:tc>
          <w:tcPr>
            <w:tcW w:w="3224" w:type="dxa"/>
            <w:vAlign w:val="center"/>
          </w:tcPr>
          <w:p w14:paraId="76788D07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2 (47%)</w:t>
            </w:r>
          </w:p>
        </w:tc>
        <w:tc>
          <w:tcPr>
            <w:tcW w:w="2552" w:type="dxa"/>
            <w:vAlign w:val="center"/>
          </w:tcPr>
          <w:p w14:paraId="09C745E6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61 (53%)</w:t>
            </w:r>
          </w:p>
        </w:tc>
        <w:tc>
          <w:tcPr>
            <w:tcW w:w="1275" w:type="dxa"/>
            <w:vAlign w:val="center"/>
          </w:tcPr>
          <w:p w14:paraId="3CD141E0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2D82F113" w14:textId="77777777" w:rsidTr="00492B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DADAA1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Intervention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59021792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0 (54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04F2803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17 (46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7BECB1D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767EDF53" w14:textId="77777777" w:rsidTr="00492B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74211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Country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7B5E49AF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B3DB1A9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8D5A099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0.001</w:t>
            </w:r>
          </w:p>
        </w:tc>
      </w:tr>
      <w:tr w:rsidR="007F3E6B" w:rsidRPr="007F3E6B" w14:paraId="63EE5463" w14:textId="77777777" w:rsidTr="00492B2D">
        <w:tc>
          <w:tcPr>
            <w:tcW w:w="0" w:type="auto"/>
            <w:vAlign w:val="center"/>
          </w:tcPr>
          <w:p w14:paraId="7C4A79DF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Kenya</w:t>
            </w:r>
          </w:p>
        </w:tc>
        <w:tc>
          <w:tcPr>
            <w:tcW w:w="3224" w:type="dxa"/>
            <w:vAlign w:val="center"/>
          </w:tcPr>
          <w:p w14:paraId="503250A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86 (39%)</w:t>
            </w:r>
          </w:p>
        </w:tc>
        <w:tc>
          <w:tcPr>
            <w:tcW w:w="2552" w:type="dxa"/>
            <w:vAlign w:val="center"/>
          </w:tcPr>
          <w:p w14:paraId="354C0AA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34 (61%)</w:t>
            </w:r>
          </w:p>
        </w:tc>
        <w:tc>
          <w:tcPr>
            <w:tcW w:w="1275" w:type="dxa"/>
            <w:vAlign w:val="center"/>
          </w:tcPr>
          <w:p w14:paraId="414089AC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7A9BA5FC" w14:textId="77777777" w:rsidTr="00492B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8500D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Zambia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2A93E6C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96 (58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7084066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4 (4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29B4B11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09D85FB3" w14:textId="77777777" w:rsidTr="00492B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BBA72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Caregiver age (Median (IQR))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C71AB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5 (21, 3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8730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7 (21, 3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BFCA7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041</w:t>
            </w:r>
          </w:p>
        </w:tc>
      </w:tr>
      <w:tr w:rsidR="007F3E6B" w:rsidRPr="007F3E6B" w14:paraId="5075305B" w14:textId="77777777" w:rsidTr="00492B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BFF03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Highest education level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2ED2FDA4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F595777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7D56BB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320</w:t>
            </w:r>
          </w:p>
        </w:tc>
      </w:tr>
      <w:tr w:rsidR="007F3E6B" w:rsidRPr="007F3E6B" w14:paraId="014ABE30" w14:textId="77777777" w:rsidTr="00492B2D">
        <w:tc>
          <w:tcPr>
            <w:tcW w:w="0" w:type="auto"/>
            <w:vAlign w:val="center"/>
          </w:tcPr>
          <w:p w14:paraId="3ACCE688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None</w:t>
            </w:r>
          </w:p>
        </w:tc>
        <w:tc>
          <w:tcPr>
            <w:tcW w:w="3224" w:type="dxa"/>
            <w:vAlign w:val="center"/>
          </w:tcPr>
          <w:p w14:paraId="61B4B038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0 (54%)</w:t>
            </w:r>
          </w:p>
        </w:tc>
        <w:tc>
          <w:tcPr>
            <w:tcW w:w="2552" w:type="dxa"/>
            <w:vAlign w:val="center"/>
          </w:tcPr>
          <w:p w14:paraId="6BD932C0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7 (46%)</w:t>
            </w:r>
          </w:p>
        </w:tc>
        <w:tc>
          <w:tcPr>
            <w:tcW w:w="1275" w:type="dxa"/>
            <w:vAlign w:val="center"/>
          </w:tcPr>
          <w:p w14:paraId="067CEADC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20DAFDC3" w14:textId="77777777" w:rsidTr="00492B2D">
        <w:tc>
          <w:tcPr>
            <w:tcW w:w="0" w:type="auto"/>
            <w:vAlign w:val="center"/>
          </w:tcPr>
          <w:p w14:paraId="2B6ED6C2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Primary education</w:t>
            </w:r>
          </w:p>
        </w:tc>
        <w:tc>
          <w:tcPr>
            <w:tcW w:w="3224" w:type="dxa"/>
            <w:vAlign w:val="center"/>
          </w:tcPr>
          <w:p w14:paraId="5631A778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80 (48%)</w:t>
            </w:r>
          </w:p>
        </w:tc>
        <w:tc>
          <w:tcPr>
            <w:tcW w:w="2552" w:type="dxa"/>
            <w:vAlign w:val="center"/>
          </w:tcPr>
          <w:p w14:paraId="49F28783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94 (52%)</w:t>
            </w:r>
          </w:p>
        </w:tc>
        <w:tc>
          <w:tcPr>
            <w:tcW w:w="1275" w:type="dxa"/>
            <w:vAlign w:val="center"/>
          </w:tcPr>
          <w:p w14:paraId="784597BC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7D59A3E7" w14:textId="77777777" w:rsidTr="00492B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45DC10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Secondary and above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6F180A75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82 (55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85610A3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7 (4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8C8E081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5B07F243" w14:textId="77777777" w:rsidTr="00492B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1DC76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Employment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43A38B56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4252E7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739AD6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660</w:t>
            </w:r>
          </w:p>
        </w:tc>
      </w:tr>
      <w:tr w:rsidR="007F3E6B" w:rsidRPr="007F3E6B" w14:paraId="68E3A632" w14:textId="77777777" w:rsidTr="00492B2D">
        <w:tc>
          <w:tcPr>
            <w:tcW w:w="0" w:type="auto"/>
            <w:vAlign w:val="center"/>
          </w:tcPr>
          <w:p w14:paraId="5AE5CB1B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</w:t>
            </w:r>
            <w:proofErr w:type="spellStart"/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t_employed</w:t>
            </w:r>
            <w:proofErr w:type="spellEnd"/>
          </w:p>
        </w:tc>
        <w:tc>
          <w:tcPr>
            <w:tcW w:w="3224" w:type="dxa"/>
            <w:vAlign w:val="center"/>
          </w:tcPr>
          <w:p w14:paraId="3CADB1B0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53 (50%)</w:t>
            </w:r>
          </w:p>
        </w:tc>
        <w:tc>
          <w:tcPr>
            <w:tcW w:w="2552" w:type="dxa"/>
            <w:vAlign w:val="center"/>
          </w:tcPr>
          <w:p w14:paraId="6E866F79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56 (50%)</w:t>
            </w:r>
          </w:p>
        </w:tc>
        <w:tc>
          <w:tcPr>
            <w:tcW w:w="1275" w:type="dxa"/>
            <w:vAlign w:val="center"/>
          </w:tcPr>
          <w:p w14:paraId="366F5A30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4B23A0C4" w14:textId="77777777" w:rsidTr="00492B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6BC64D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Employed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41A32E4C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9 (51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C33E78A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2 (49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E465479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177E13B3" w14:textId="77777777" w:rsidTr="00492B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DB4DE1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Marital status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68477FEF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A03F3CE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4ACE29B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680</w:t>
            </w:r>
          </w:p>
        </w:tc>
      </w:tr>
      <w:tr w:rsidR="007F3E6B" w:rsidRPr="007F3E6B" w14:paraId="75E25435" w14:textId="77777777" w:rsidTr="00492B2D">
        <w:tc>
          <w:tcPr>
            <w:tcW w:w="0" w:type="auto"/>
            <w:vAlign w:val="center"/>
          </w:tcPr>
          <w:p w14:paraId="5AC68721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</w:t>
            </w:r>
            <w:proofErr w:type="spellStart"/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t_married</w:t>
            </w:r>
            <w:proofErr w:type="spellEnd"/>
          </w:p>
        </w:tc>
        <w:tc>
          <w:tcPr>
            <w:tcW w:w="3224" w:type="dxa"/>
            <w:vAlign w:val="center"/>
          </w:tcPr>
          <w:p w14:paraId="0D3AD34F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8 (52%)</w:t>
            </w:r>
          </w:p>
        </w:tc>
        <w:tc>
          <w:tcPr>
            <w:tcW w:w="2552" w:type="dxa"/>
            <w:vAlign w:val="center"/>
          </w:tcPr>
          <w:p w14:paraId="24C93AC5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3 (48%)</w:t>
            </w:r>
          </w:p>
        </w:tc>
        <w:tc>
          <w:tcPr>
            <w:tcW w:w="1275" w:type="dxa"/>
            <w:vAlign w:val="center"/>
          </w:tcPr>
          <w:p w14:paraId="56E04C77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47F48F41" w14:textId="77777777" w:rsidTr="00492B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57370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Married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5FEA3EAA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14 (50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872FBB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15 (5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E2E7969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22DE95F9" w14:textId="77777777" w:rsidTr="00492B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288FDA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Wealth quintile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0B234C8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43AAE14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351E77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350</w:t>
            </w:r>
          </w:p>
        </w:tc>
      </w:tr>
      <w:tr w:rsidR="007F3E6B" w:rsidRPr="007F3E6B" w14:paraId="63EC518B" w14:textId="77777777" w:rsidTr="00492B2D">
        <w:tc>
          <w:tcPr>
            <w:tcW w:w="0" w:type="auto"/>
            <w:vAlign w:val="center"/>
          </w:tcPr>
          <w:p w14:paraId="502C23A9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1 (Poorest)</w:t>
            </w:r>
          </w:p>
        </w:tc>
        <w:tc>
          <w:tcPr>
            <w:tcW w:w="3224" w:type="dxa"/>
            <w:vAlign w:val="center"/>
          </w:tcPr>
          <w:p w14:paraId="4860D8B2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9 (48%)</w:t>
            </w:r>
          </w:p>
        </w:tc>
        <w:tc>
          <w:tcPr>
            <w:tcW w:w="2552" w:type="dxa"/>
            <w:vAlign w:val="center"/>
          </w:tcPr>
          <w:p w14:paraId="4665F763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4 (52%)</w:t>
            </w:r>
          </w:p>
        </w:tc>
        <w:tc>
          <w:tcPr>
            <w:tcW w:w="1275" w:type="dxa"/>
            <w:vAlign w:val="center"/>
          </w:tcPr>
          <w:p w14:paraId="50D058D2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2886B14B" w14:textId="77777777" w:rsidTr="00492B2D">
        <w:tc>
          <w:tcPr>
            <w:tcW w:w="0" w:type="auto"/>
            <w:vAlign w:val="center"/>
          </w:tcPr>
          <w:p w14:paraId="7C0138DB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2</w:t>
            </w:r>
          </w:p>
        </w:tc>
        <w:tc>
          <w:tcPr>
            <w:tcW w:w="3224" w:type="dxa"/>
            <w:vAlign w:val="center"/>
          </w:tcPr>
          <w:p w14:paraId="55EF10F5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6 (48%)</w:t>
            </w:r>
          </w:p>
        </w:tc>
        <w:tc>
          <w:tcPr>
            <w:tcW w:w="2552" w:type="dxa"/>
            <w:vAlign w:val="center"/>
          </w:tcPr>
          <w:p w14:paraId="4F6A7A5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2 (52%)</w:t>
            </w:r>
          </w:p>
        </w:tc>
        <w:tc>
          <w:tcPr>
            <w:tcW w:w="1275" w:type="dxa"/>
            <w:vAlign w:val="center"/>
          </w:tcPr>
          <w:p w14:paraId="42E3642C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665E70FA" w14:textId="77777777" w:rsidTr="00492B2D">
        <w:tc>
          <w:tcPr>
            <w:tcW w:w="0" w:type="auto"/>
            <w:vAlign w:val="center"/>
          </w:tcPr>
          <w:p w14:paraId="524C64C2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3</w:t>
            </w:r>
          </w:p>
        </w:tc>
        <w:tc>
          <w:tcPr>
            <w:tcW w:w="3224" w:type="dxa"/>
            <w:vAlign w:val="center"/>
          </w:tcPr>
          <w:p w14:paraId="57C25080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2 (60%)</w:t>
            </w:r>
          </w:p>
        </w:tc>
        <w:tc>
          <w:tcPr>
            <w:tcW w:w="2552" w:type="dxa"/>
            <w:vAlign w:val="center"/>
          </w:tcPr>
          <w:p w14:paraId="5497192A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42 (40%)</w:t>
            </w:r>
          </w:p>
        </w:tc>
        <w:tc>
          <w:tcPr>
            <w:tcW w:w="1275" w:type="dxa"/>
            <w:vAlign w:val="center"/>
          </w:tcPr>
          <w:p w14:paraId="43AD31DB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3F0473B2" w14:textId="77777777" w:rsidTr="00492B2D">
        <w:tc>
          <w:tcPr>
            <w:tcW w:w="0" w:type="auto"/>
            <w:vAlign w:val="center"/>
          </w:tcPr>
          <w:p w14:paraId="50211F87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4</w:t>
            </w:r>
          </w:p>
        </w:tc>
        <w:tc>
          <w:tcPr>
            <w:tcW w:w="3224" w:type="dxa"/>
            <w:vAlign w:val="center"/>
          </w:tcPr>
          <w:p w14:paraId="21C36FC9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47 (48%)</w:t>
            </w:r>
          </w:p>
        </w:tc>
        <w:tc>
          <w:tcPr>
            <w:tcW w:w="2552" w:type="dxa"/>
            <w:vAlign w:val="center"/>
          </w:tcPr>
          <w:p w14:paraId="61A44184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1 (52%)</w:t>
            </w:r>
          </w:p>
        </w:tc>
        <w:tc>
          <w:tcPr>
            <w:tcW w:w="1275" w:type="dxa"/>
            <w:vAlign w:val="center"/>
          </w:tcPr>
          <w:p w14:paraId="75725A70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4A00EA6F" w14:textId="77777777" w:rsidTr="00492B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75AFE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5 (Richest)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68CA884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8 (49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CDA187B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9 (5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5E9EB9F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5A1A8A3D" w14:textId="77777777" w:rsidTr="00492B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7C98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PSI score (</w:t>
            </w:r>
            <w:proofErr w:type="gramStart"/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median(</w:t>
            </w:r>
            <w:proofErr w:type="gramEnd"/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IQR))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E85A6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0 (7, 1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EE25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8 (5, 1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EE29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0.001</w:t>
            </w:r>
          </w:p>
        </w:tc>
      </w:tr>
      <w:tr w:rsidR="007F3E6B" w:rsidRPr="007F3E6B" w14:paraId="0142DEF2" w14:textId="77777777" w:rsidTr="00492B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61D00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umber of children in household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376D9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 (1, 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3213F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 (1, 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F537E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003</w:t>
            </w:r>
          </w:p>
        </w:tc>
      </w:tr>
      <w:tr w:rsidR="007F3E6B" w:rsidRPr="007F3E6B" w14:paraId="0531F11A" w14:textId="77777777" w:rsidTr="00492B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F990A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Child’s sex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3D4F1E8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F520246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82DEEE1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0.870</w:t>
            </w:r>
          </w:p>
        </w:tc>
      </w:tr>
      <w:tr w:rsidR="007F3E6B" w:rsidRPr="007F3E6B" w14:paraId="4CFF4116" w14:textId="77777777" w:rsidTr="00492B2D">
        <w:tc>
          <w:tcPr>
            <w:tcW w:w="0" w:type="auto"/>
            <w:vAlign w:val="center"/>
          </w:tcPr>
          <w:p w14:paraId="67FB313C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Male</w:t>
            </w:r>
          </w:p>
        </w:tc>
        <w:tc>
          <w:tcPr>
            <w:tcW w:w="3224" w:type="dxa"/>
            <w:vAlign w:val="center"/>
          </w:tcPr>
          <w:p w14:paraId="2A9CACE1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38 (50%)</w:t>
            </w:r>
          </w:p>
        </w:tc>
        <w:tc>
          <w:tcPr>
            <w:tcW w:w="2552" w:type="dxa"/>
            <w:vAlign w:val="center"/>
          </w:tcPr>
          <w:p w14:paraId="57A104A9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38 (50%)</w:t>
            </w:r>
          </w:p>
        </w:tc>
        <w:tc>
          <w:tcPr>
            <w:tcW w:w="1275" w:type="dxa"/>
            <w:vAlign w:val="center"/>
          </w:tcPr>
          <w:p w14:paraId="573CA7D3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F3E6B" w:rsidRPr="007F3E6B" w14:paraId="570D94B2" w14:textId="77777777" w:rsidTr="00492B2D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770D75C" w14:textId="77777777" w:rsidR="00222FAF" w:rsidRPr="007F3E6B" w:rsidRDefault="00222FAF" w:rsidP="00492B2D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   Female</w:t>
            </w:r>
          </w:p>
        </w:tc>
        <w:tc>
          <w:tcPr>
            <w:tcW w:w="3224" w:type="dxa"/>
            <w:tcBorders>
              <w:bottom w:val="single" w:sz="0" w:space="0" w:color="000000"/>
            </w:tcBorders>
            <w:vAlign w:val="center"/>
          </w:tcPr>
          <w:p w14:paraId="3F02D39E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4 (51%)</w:t>
            </w:r>
          </w:p>
        </w:tc>
        <w:tc>
          <w:tcPr>
            <w:tcW w:w="2552" w:type="dxa"/>
            <w:tcBorders>
              <w:bottom w:val="single" w:sz="0" w:space="0" w:color="000000"/>
            </w:tcBorders>
            <w:vAlign w:val="center"/>
          </w:tcPr>
          <w:p w14:paraId="6A7D1D27" w14:textId="77777777" w:rsidR="00222FAF" w:rsidRPr="007F3E6B" w:rsidRDefault="00222FAF" w:rsidP="00492B2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3E6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0 (49%)</w:t>
            </w:r>
          </w:p>
        </w:tc>
        <w:tc>
          <w:tcPr>
            <w:tcW w:w="1275" w:type="dxa"/>
            <w:tcBorders>
              <w:bottom w:val="single" w:sz="0" w:space="0" w:color="000000"/>
            </w:tcBorders>
            <w:vAlign w:val="center"/>
          </w:tcPr>
          <w:p w14:paraId="5CD44951" w14:textId="77777777" w:rsidR="00222FAF" w:rsidRPr="007F3E6B" w:rsidRDefault="00222FAF" w:rsidP="00492B2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</w:tbl>
    <w:p w14:paraId="3F0E5C90" w14:textId="77777777" w:rsidR="00222FAF" w:rsidRDefault="00222FAF" w:rsidP="001009F6">
      <w:pPr>
        <w:keepNext/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22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62ADD"/>
    <w:multiLevelType w:val="hybridMultilevel"/>
    <w:tmpl w:val="32DC9F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45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73C"/>
    <w:rsid w:val="001009F6"/>
    <w:rsid w:val="001F69B0"/>
    <w:rsid w:val="00222FAF"/>
    <w:rsid w:val="005F00B9"/>
    <w:rsid w:val="0064769A"/>
    <w:rsid w:val="007806D5"/>
    <w:rsid w:val="007F3E6B"/>
    <w:rsid w:val="00800EDF"/>
    <w:rsid w:val="00A95AD0"/>
    <w:rsid w:val="00AD573C"/>
    <w:rsid w:val="00B3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3D50"/>
  <w15:chartTrackingRefBased/>
  <w15:docId w15:val="{A7F0728E-5566-4D9A-9779-881FE7D7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73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customStyle="1" w:styleId="ListTable4-Accent31">
    <w:name w:val="List Table 4 - Accent 31"/>
    <w:basedOn w:val="TableNormal"/>
    <w:uiPriority w:val="49"/>
    <w:rsid w:val="00AD573C"/>
    <w:pPr>
      <w:spacing w:after="0" w:line="240" w:lineRule="auto"/>
    </w:pPr>
    <w:rPr>
      <w:rFonts w:ascii="Times New Roman" w:hAnsi="Times New Roman" w:cs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5F00B9"/>
    <w:pPr>
      <w:spacing w:after="0" w:line="240" w:lineRule="auto"/>
    </w:pPr>
    <w:rPr>
      <w:rFonts w:ascii="Arial" w:eastAsia="Times New Roman" w:hAnsi="Arial" w:cs="Arial"/>
      <w:sz w:val="24"/>
    </w:rPr>
  </w:style>
  <w:style w:type="table" w:styleId="TableGrid">
    <w:name w:val="Table Grid"/>
    <w:basedOn w:val="TableNormal"/>
    <w:uiPriority w:val="59"/>
    <w:rsid w:val="001009F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Onyango</dc:creator>
  <cp:keywords/>
  <dc:description/>
  <cp:lastModifiedBy>Sivakumar Nagarajan (Integra)</cp:lastModifiedBy>
  <cp:revision>3</cp:revision>
  <dcterms:created xsi:type="dcterms:W3CDTF">2023-09-15T08:35:00Z</dcterms:created>
  <dcterms:modified xsi:type="dcterms:W3CDTF">2023-11-23T03:41:00Z</dcterms:modified>
</cp:coreProperties>
</file>